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9FE" w:rsidRPr="007F28D3" w:rsidRDefault="007608E5" w:rsidP="007F28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28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20635">
        <w:rPr>
          <w:rFonts w:ascii="Times New Roman" w:hAnsi="Times New Roman" w:cs="Times New Roman"/>
          <w:b/>
          <w:sz w:val="24"/>
          <w:szCs w:val="24"/>
          <w:lang w:val="en-US"/>
        </w:rPr>
        <w:t>1 File.</w:t>
      </w:r>
      <w:r w:rsidR="007F28D3" w:rsidRPr="007F28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79FE" w:rsidRPr="007F28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reening of kinases using capture compound mass spectrometry </w:t>
      </w:r>
    </w:p>
    <w:p w:rsidR="00DC14EF" w:rsidRPr="00DC14EF" w:rsidRDefault="00DC14EF" w:rsidP="00DC14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14EF">
        <w:rPr>
          <w:rFonts w:ascii="Times New Roman" w:hAnsi="Times New Roman" w:cs="Times New Roman"/>
          <w:color w:val="231F20"/>
          <w:sz w:val="24"/>
          <w:szCs w:val="24"/>
          <w:lang w:val="en-US"/>
        </w:rPr>
        <w:t>A 100-mg sample of three gastric cancer tissue specimens from the same population described in the methodological section were lysed in 1 ml of buffer composed of 20 mM HEPES/NaOH pH 7.4, 250 mM sucrose, 5 mM MgCl</w:t>
      </w:r>
      <w:r w:rsidRPr="00DC14EF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2</w:t>
      </w:r>
      <w:r w:rsidRPr="00DC14EF">
        <w:rPr>
          <w:rFonts w:ascii="Times New Roman" w:hAnsi="Times New Roman" w:cs="Times New Roman"/>
          <w:color w:val="231F20"/>
          <w:sz w:val="24"/>
          <w:szCs w:val="24"/>
          <w:lang w:val="en-US"/>
        </w:rPr>
        <w:t>, 2 mM ß-mercaptoethanol and Protease Inhibitor cocktail (#P8340, Roche, USA) using Tissue Ruptor (Qiagen, USA). Then, 0.5% of CHAPS was added, and the lysates were homogenized for 1 hour at room temperature. The debris was removed by centrifugation</w:t>
      </w:r>
      <w:r w:rsidRPr="00DC14EF">
        <w:rPr>
          <w:rFonts w:ascii="Times New Roman" w:hAnsi="Times New Roman" w:cs="Times New Roman"/>
          <w:sz w:val="24"/>
          <w:szCs w:val="24"/>
          <w:lang w:val="en-US"/>
        </w:rPr>
        <w:t>, and the protein concentration was determined by the method of Bradford (Sigma-Aldrich, USA). The samples were concentrated using Millipore Microcon Centrifugal Filter Devices YM-10 (</w:t>
      </w:r>
      <w:proofErr w:type="gramStart"/>
      <w:r w:rsidRPr="00DC14EF">
        <w:rPr>
          <w:rFonts w:ascii="Times New Roman" w:hAnsi="Times New Roman" w:cs="Times New Roman"/>
          <w:sz w:val="24"/>
          <w:szCs w:val="24"/>
          <w:lang w:val="en-US"/>
        </w:rPr>
        <w:t>10 kDa</w:t>
      </w:r>
      <w:proofErr w:type="gramEnd"/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 cut-off; Millipore, USA) to a concentration of at least 3.2 µg/µl. A total of 140 µg of protein was used per experiment.</w:t>
      </w:r>
    </w:p>
    <w:p w:rsidR="00DC14EF" w:rsidRPr="00DC14EF" w:rsidRDefault="00DC14EF" w:rsidP="00DC14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The experiments were carried out using proprietary technology from Caprotec for capture compound mass spectrometry. </w:t>
      </w:r>
      <w:r w:rsidRPr="00151C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N0ZXI8L0F1dGhvcj48WWVhcj4yMDA3PC9ZZWFyPjxS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</w:fldData>
        </w:fldChar>
      </w:r>
      <w:r w:rsidRPr="00DC14E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151C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N0ZXI8L0F1dGhvcj48WWVhcj4yMDA3PC9ZZWFyPjxS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</w:fldData>
        </w:fldChar>
      </w:r>
      <w:r w:rsidRPr="00DC14E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151CFC">
        <w:rPr>
          <w:rFonts w:ascii="Times New Roman" w:hAnsi="Times New Roman" w:cs="Times New Roman"/>
          <w:sz w:val="24"/>
          <w:szCs w:val="24"/>
        </w:rPr>
      </w:r>
      <w:r w:rsidRPr="00151CFC">
        <w:rPr>
          <w:rFonts w:ascii="Times New Roman" w:hAnsi="Times New Roman" w:cs="Times New Roman"/>
          <w:sz w:val="24"/>
          <w:szCs w:val="24"/>
        </w:rPr>
        <w:fldChar w:fldCharType="end"/>
      </w:r>
      <w:r w:rsidRPr="00151CFC">
        <w:rPr>
          <w:rFonts w:ascii="Times New Roman" w:hAnsi="Times New Roman" w:cs="Times New Roman"/>
          <w:sz w:val="24"/>
          <w:szCs w:val="24"/>
        </w:rPr>
      </w:r>
      <w:r w:rsidRPr="00151CFC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1" w:tooltip="Koster, 2007 #845" w:history="1">
        <w:r w:rsidR="00E34D72" w:rsidRPr="00DC14EF">
          <w:rPr>
            <w:rFonts w:ascii="Times New Roman" w:hAnsi="Times New Roman" w:cs="Times New Roman"/>
            <w:sz w:val="24"/>
            <w:szCs w:val="24"/>
            <w:vertAlign w:val="superscript"/>
            <w:lang w:val="en-US"/>
          </w:rPr>
          <w:t>1</w:t>
        </w:r>
      </w:hyperlink>
      <w:r w:rsidRPr="00DC14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, </w:t>
      </w:r>
      <w:hyperlink w:anchor="_ENREF_2" w:tooltip="Dalhoff, 2010 #37" w:history="1">
        <w:r w:rsidR="00E34D72" w:rsidRPr="00DC14EF">
          <w:rPr>
            <w:rFonts w:ascii="Times New Roman" w:hAnsi="Times New Roman" w:cs="Times New Roman"/>
            <w:sz w:val="24"/>
            <w:szCs w:val="24"/>
            <w:vertAlign w:val="superscript"/>
            <w:lang w:val="en-US"/>
          </w:rPr>
          <w:t>2</w:t>
        </w:r>
      </w:hyperlink>
      <w:r w:rsidRPr="00151CFC">
        <w:rPr>
          <w:rFonts w:ascii="Times New Roman" w:hAnsi="Times New Roman" w:cs="Times New Roman"/>
          <w:sz w:val="24"/>
          <w:szCs w:val="24"/>
        </w:rPr>
        <w:fldChar w:fldCharType="end"/>
      </w:r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Pr="00DC14EF">
        <w:rPr>
          <w:rFonts w:ascii="Times New Roman" w:hAnsi="Times New Roman" w:cs="Times New Roman"/>
          <w:sz w:val="24"/>
          <w:szCs w:val="24"/>
          <w:lang w:val="en-US"/>
        </w:rPr>
        <w:t>staurosporine</w:t>
      </w:r>
      <w:proofErr w:type="spellEnd"/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-based </w:t>
      </w:r>
      <w:proofErr w:type="spellStart"/>
      <w:r w:rsidRPr="00DC14EF">
        <w:rPr>
          <w:rFonts w:ascii="Times New Roman" w:hAnsi="Times New Roman" w:cs="Times New Roman"/>
          <w:sz w:val="24"/>
          <w:szCs w:val="24"/>
          <w:lang w:val="en-US"/>
        </w:rPr>
        <w:t>stauro</w:t>
      </w:r>
      <w:proofErr w:type="spellEnd"/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-capture compound was used for the enrichment of kinases and other ATP-binding proteins from the proteins purified from the three tumor samples. </w:t>
      </w:r>
      <w:proofErr w:type="gramStart"/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After enzymatic digestion, the captured proteins were analyzed by liquid chromatography tandem mass spectrometry (LC-MS/MS) according to Luo et al. </w:t>
      </w:r>
      <w:hyperlink w:anchor="_ENREF_3" w:tooltip="Luo, 2009 #90" w:history="1">
        <w:r w:rsidR="00E34D72" w:rsidRPr="00151CF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34D72" w:rsidRPr="00DC14EF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ADDIN EN.CITE &lt;EndNote&gt;&lt;Cite&gt;&lt;Author&gt;Luo&lt;/Author&gt;&lt;Year&gt;2009&lt;/Year&gt;&lt;RecNum&gt;90&lt;/RecNum&gt;&lt;DisplayText&gt;&lt;style face="superscript"&gt;3&lt;/style&gt;&lt;/DisplayText&gt;&lt;record&gt;&lt;rec-number&gt;90&lt;/rec-number&gt;&lt;foreign-keys&gt;&lt;key app="EN" db-id="vdaa0fsvkze50teez9pp5v0vfev5x559s9pe"&gt;90&lt;/key&gt;&lt;/foreign-keys&gt;&lt;ref-type name="Journal Article"&gt;17&lt;/ref-type&gt;&lt;contributors&gt;&lt;authors&gt;&lt;author&gt;Luo, Y.&lt;/author&gt;&lt;author&gt;Blex, C.&lt;/author&gt;&lt;author&gt;Baessler, O.&lt;/author&gt;&lt;author&gt;Glinski, M.&lt;/author&gt;&lt;author&gt;Dreger, M.&lt;/author&gt;&lt;author&gt;Sefkow, M.&lt;/author&gt;&lt;author&gt;Koster, H.&lt;/author&gt;&lt;/authors&gt;&lt;/contributors&gt;&lt;auth-address&gt;caprotec bioanalytics GmbH, Berlin 12489.&lt;/auth-address&gt;&lt;titles&gt;&lt;title&gt;From PKA to HCN: The cAMP-capture compound mass spectrometry as a novel tool for targeting cAMP binding proteins&lt;/title&gt;&lt;secondary-title&gt;Mol Cell Proteomics&lt;/secondary-title&gt;&lt;/titles&gt;&lt;periodical&gt;&lt;full-title&gt;Mol Cell Proteomics&lt;/full-title&gt;&lt;/periodical&gt;&lt;edition&gt;2009/09/11&lt;/edition&gt;&lt;dates&gt;&lt;year&gt;2009&lt;/year&gt;&lt;pub-dates&gt;&lt;date&gt;Sep 9&lt;/date&gt;&lt;/pub-dates&gt;&lt;/dates&gt;&lt;isbn&gt;1535-9484 (Electronic)&lt;/isbn&gt;&lt;accession-num&gt;19741253&lt;/accession-num&gt;&lt;urls&gt;&lt;related-urls&gt;&lt;url&gt;http://www.ncbi.nlm.nih.gov/entrez/query.fcgi?cmd=Retrieve&amp;amp;db=PubMed&amp;amp;dopt=Citation&amp;amp;list_uids=19741253&lt;/url&gt;&lt;/related-urls&gt;&lt;/urls&gt;&lt;electronic-resource-num&gt;M900110-MCP200 [pii]&amp;#xD;10.1074/mcp.M900110-MCP200&lt;/electronic-resource-num&gt;&lt;language&gt;Eng&lt;/language&gt;&lt;/record&gt;&lt;/Cite&gt;&lt;/EndNote&gt;</w:instrText>
        </w:r>
        <w:r w:rsidR="00E34D72" w:rsidRPr="00151CF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34D72" w:rsidRPr="00DC14EF">
          <w:rPr>
            <w:rFonts w:ascii="Times New Roman" w:hAnsi="Times New Roman" w:cs="Times New Roman"/>
            <w:sz w:val="24"/>
            <w:szCs w:val="24"/>
            <w:vertAlign w:val="superscript"/>
            <w:lang w:val="en-US"/>
          </w:rPr>
          <w:t>3</w:t>
        </w:r>
        <w:r w:rsidR="00E34D72" w:rsidRPr="00151CFC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 Peptides were injected into an Ultimate 3000 liquid chromatography system (Dionex, Germany) equipped with a nanoflow Biosphere C</w:t>
      </w:r>
      <w:r w:rsidRPr="00DC14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</w:t>
      </w:r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 trap-column (5 µm, 120 Å, 20 x 0.1 mm, nanoseparations, The Netherlands) and a nanoflow Biosphere C</w:t>
      </w:r>
      <w:r w:rsidRPr="00DC14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</w:t>
      </w:r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 analytical column (5 µm, 120 Å, 100 x 0.075 mm, nanoseparations, The Netherlands).</w:t>
      </w:r>
      <w:proofErr w:type="gramEnd"/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 The mass analysis was performed using an LTQ Orbitrap XL mass spectrometer (Thermo Fisher Scientific, Germany) and a nanoelectrospray ion source (Proxeon Biosystems </w:t>
      </w:r>
      <w:r w:rsidRPr="00DC14EF">
        <w:rPr>
          <w:rFonts w:ascii="Times New Roman" w:hAnsi="Times New Roman" w:cs="Times New Roman"/>
          <w:color w:val="000000"/>
          <w:sz w:val="24"/>
          <w:szCs w:val="24"/>
          <w:lang w:val="en-US"/>
        </w:rPr>
        <w:t>A/S, Denmark</w:t>
      </w:r>
      <w:r w:rsidRPr="00DC14EF">
        <w:rPr>
          <w:rFonts w:ascii="Times New Roman" w:hAnsi="Times New Roman" w:cs="Times New Roman"/>
          <w:sz w:val="24"/>
          <w:szCs w:val="24"/>
          <w:lang w:val="en-US"/>
        </w:rPr>
        <w:t>). The MS analysis was performed in the data-dependent mode to automatically switch between full-scan MS from m/z 300-2000 in the Orbitrap analyzer and MS/MS acquisition in the linear ion trap. The 5 most intense peptide ions were sequentially isolated to a target value of 10.000 and fragmented in the linear ion trap using collision-induced dissociation. All MS/MS samples were analyzed using SEQUEST implemented in BioworksBrowser 3.3.1 SP1 (Thermo Fisher Scientific, Germany) and X</w:t>
      </w:r>
      <w:proofErr w:type="gramStart"/>
      <w:r w:rsidRPr="00DC14EF">
        <w:rPr>
          <w:rFonts w:ascii="Times New Roman" w:hAnsi="Times New Roman" w:cs="Times New Roman"/>
          <w:sz w:val="24"/>
          <w:szCs w:val="24"/>
          <w:lang w:val="en-US"/>
        </w:rPr>
        <w:t>!Tandem</w:t>
      </w:r>
      <w:proofErr w:type="gramEnd"/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hyperlink w:anchor="_ENREF_4" w:tooltip="Craig, 2004 #92" w:history="1">
        <w:r w:rsidR="00E34D72" w:rsidRPr="00151CF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34D72" w:rsidRPr="00DC14EF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ADDIN EN.CITE &lt;EndNote&gt;&lt;Cite&gt;&lt;Author&gt;Craig&lt;/Author&gt;&lt;Year&gt;2004&lt;/Year&gt;&lt;RecNum&gt;92&lt;/RecNum&gt;&lt;DisplayText&gt;&lt;style face="superscript"&gt;4&lt;/style&gt;&lt;/DisplayText&gt;&lt;record&gt;&lt;rec-number&gt;92&lt;/rec-number&gt;&lt;foreign-keys&gt;&lt;key app="EN" db-id="vdaa0fsvkze50teez9pp5v0vfev5x559s9pe"&gt;92&lt;/key&gt;&lt;/foreign-keys&gt;&lt;ref-type name="Journal Article"&gt;17&lt;/ref-type&gt;&lt;contributors&gt;&lt;authors&gt;&lt;author&gt;Craig, R.&lt;/author&gt;&lt;author&gt;Beavis, R. C.&lt;/author&gt;&lt;/authors&gt;&lt;/contributors&gt;&lt;auth-address&gt;Manitoba Centre for Proteomics, University of Manitoba, Winnipeg, MB, Canada R3T 2N2.&lt;/auth-address&gt;&lt;titles&gt;&lt;title&gt;TANDEM: matching proteins with tandem mass spectra&lt;/title&gt;&lt;secondary-title&gt;Bioinformatics&lt;/secondary-title&gt;&lt;/titles&gt;&lt;periodical&gt;&lt;full-title&gt;Bioinformatics&lt;/full-title&gt;&lt;/periodical&gt;&lt;pages&gt;1466-7&lt;/pages&gt;&lt;volume&gt;20&lt;/volume&gt;&lt;number&gt;9&lt;/number&gt;&lt;edition&gt;2004/02/21&lt;/edition&gt;&lt;keywords&gt;&lt;keyword&gt;*Algorithms&lt;/keyword&gt;&lt;keyword&gt;Databases, Protein&lt;/keyword&gt;&lt;keyword&gt;Information Storage and Retrieval/*methods&lt;/keyword&gt;&lt;keyword&gt;Mass Spectrometry/*methods&lt;/keyword&gt;&lt;keyword&gt;Proteins/*analysis/*chemistry&lt;/keyword&gt;&lt;keyword&gt;Sequence Alignment/methods&lt;/keyword&gt;&lt;keyword&gt;Sequence Analysis, Protein/*methods&lt;/keyword&gt;&lt;keyword&gt;Sequence Homology, Amino Acid&lt;/keyword&gt;&lt;keyword&gt;*Software&lt;/keyword&gt;&lt;/keywords&gt;&lt;dates&gt;&lt;year&gt;2004&lt;/year&gt;&lt;pub-dates&gt;&lt;date&gt;Jun 12&lt;/date&gt;&lt;/pub-dates&gt;&lt;/dates&gt;&lt;isbn&gt;1367-4803 (Print)&lt;/isbn&gt;&lt;accession-num&gt;14976030&lt;/accession-num&gt;&lt;urls&gt;&lt;related-urls&gt;&lt;url&gt;http://www.ncbi.nlm.nih.gov/entrez/query.fcgi?cmd=Retrieve&amp;amp;db=PubMed&amp;amp;dopt=Citation&amp;amp;list_uids=14976030&lt;/url&gt;&lt;/related-urls&gt;&lt;/urls&gt;&lt;electronic-resource-num&gt;10.1093/bioinformatics/bth092&amp;#xD;bth092 [pii]&lt;/electronic-resource-num&gt;&lt;language&gt;eng&lt;/language&gt;&lt;/record&gt;&lt;/Cite&gt;&lt;/EndNote&gt;</w:instrText>
        </w:r>
        <w:r w:rsidR="00E34D72" w:rsidRPr="00151CF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34D72" w:rsidRPr="00DC14EF">
          <w:rPr>
            <w:rFonts w:ascii="Times New Roman" w:hAnsi="Times New Roman" w:cs="Times New Roman"/>
            <w:sz w:val="24"/>
            <w:szCs w:val="24"/>
            <w:vertAlign w:val="superscript"/>
            <w:lang w:val="en-US"/>
          </w:rPr>
          <w:t>4</w:t>
        </w:r>
        <w:r w:rsidR="00E34D72" w:rsidRPr="00151CFC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 A label-free quantification </w:t>
      </w:r>
      <w:proofErr w:type="gramStart"/>
      <w:r w:rsidRPr="00DC14EF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DC14EF">
        <w:rPr>
          <w:rFonts w:ascii="Times New Roman" w:hAnsi="Times New Roman" w:cs="Times New Roman"/>
          <w:sz w:val="24"/>
          <w:szCs w:val="24"/>
          <w:lang w:val="en-US"/>
        </w:rPr>
        <w:t xml:space="preserve"> using Andromeda implemented in MaxQuant (www.maxquant.org; release 1.2.2.4). For the analysis of all MS/MS samples, an automated database search against the human UniProtKB/Swiss-Prot database (release 2011_01) was performed with 6 ppm precursor tolerance, 0.5 Da fragment ion tolerance, full trypsin specificity allowing for up to 2 missed cleavages and </w:t>
      </w:r>
      <w:r w:rsidRPr="00DC14EF">
        <w:rPr>
          <w:rFonts w:ascii="Times New Roman" w:hAnsi="Times New Roman" w:cs="Times New Roman"/>
          <w:sz w:val="24"/>
          <w:szCs w:val="24"/>
          <w:lang w:val="en-US"/>
        </w:rPr>
        <w:lastRenderedPageBreak/>
        <w:t>methionine oxidation as a variable modification. The maximum false discovery rates were set to 0.01 at both the protein and peptide levels, the maximum posterior error probability (PEP) was set to 1, and 6 amino acids were required as the mini</w:t>
      </w:r>
      <w:bookmarkStart w:id="0" w:name="_GoBack"/>
      <w:bookmarkEnd w:id="0"/>
      <w:r w:rsidRPr="00DC14EF">
        <w:rPr>
          <w:rFonts w:ascii="Times New Roman" w:hAnsi="Times New Roman" w:cs="Times New Roman"/>
          <w:sz w:val="24"/>
          <w:szCs w:val="24"/>
          <w:lang w:val="en-US"/>
        </w:rPr>
        <w:t>mum peptide length. The label-free quantification option was selected with a maximal retention time window of 2 min for alignment between LC-MS/MS runs.</w:t>
      </w:r>
    </w:p>
    <w:p w:rsidR="000B79FE" w:rsidRPr="007F28D3" w:rsidRDefault="000B79FE" w:rsidP="007F28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01023" w:rsidRPr="004A2D3F" w:rsidRDefault="00220635" w:rsidP="00DC14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2D3F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  <w:r w:rsidR="00901023" w:rsidRPr="004A2D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E34D72" w:rsidRPr="00E34D72" w:rsidRDefault="00901023" w:rsidP="00E34D72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4A2D3F">
        <w:rPr>
          <w:rFonts w:ascii="Times New Roman" w:hAnsi="Times New Roman" w:cs="Times New Roman"/>
          <w:sz w:val="24"/>
          <w:szCs w:val="24"/>
        </w:rPr>
        <w:fldChar w:fldCharType="begin"/>
      </w:r>
      <w:r w:rsidRPr="004A2D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4A2D3F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E34D72" w:rsidRPr="00E34D72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="00E34D72" w:rsidRPr="00E34D72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Koster H, Little DP, Luan P, Muller R, Siddiqi SM, Marappan S, Yip P. Capture compound mass spectrometry: a technology for the investigation of small molecule protein interactions. Assay Drug Dev Technol 2007; 5:381-90.</w:t>
      </w:r>
      <w:bookmarkEnd w:id="1"/>
    </w:p>
    <w:p w:rsidR="00E34D72" w:rsidRPr="00E34D72" w:rsidRDefault="00E34D72" w:rsidP="00E34D72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E34D72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E34D72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Dalhoff C, Huben M, Lenz T, Poot P, Nordhoff E, Koster H, Weinhold E. Synthesis of S-adenosyl-L-homocysteine capture compounds for selective photoinduced isolation of methyltransferases. ChemBioChem 2010; 11:256-65.</w:t>
      </w:r>
      <w:bookmarkEnd w:id="2"/>
    </w:p>
    <w:p w:rsidR="00E34D72" w:rsidRPr="00E34D72" w:rsidRDefault="00E34D72" w:rsidP="00E34D72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" w:name="_ENREF_3"/>
      <w:r w:rsidRPr="00E34D72">
        <w:rPr>
          <w:rFonts w:ascii="Times New Roman" w:hAnsi="Times New Roman" w:cs="Times New Roman"/>
          <w:noProof/>
          <w:sz w:val="24"/>
          <w:szCs w:val="24"/>
          <w:lang w:val="en-US"/>
        </w:rPr>
        <w:t>3.</w:t>
      </w:r>
      <w:r w:rsidRPr="00E34D72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Luo Y, Blex C, Baessler O, Glinski M, Dreger M, Sefkow M, Koster H. From PKA to HCN: The cAMP-capture compound mass spectrometry as a novel tool for targeting cAMP binding proteins. Mol Cell Proteomics 2009.</w:t>
      </w:r>
      <w:bookmarkEnd w:id="3"/>
    </w:p>
    <w:p w:rsidR="00E34D72" w:rsidRPr="00E34D72" w:rsidRDefault="00E34D72" w:rsidP="00E34D72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" w:name="_ENREF_4"/>
      <w:r w:rsidRPr="00E34D72">
        <w:rPr>
          <w:rFonts w:ascii="Times New Roman" w:hAnsi="Times New Roman" w:cs="Times New Roman"/>
          <w:noProof/>
          <w:sz w:val="24"/>
          <w:szCs w:val="24"/>
          <w:lang w:val="en-US"/>
        </w:rPr>
        <w:t>4.</w:t>
      </w:r>
      <w:r w:rsidRPr="00E34D72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Craig R, Beavis RC. TANDEM: matching proteins with tandem mass spectra. Bioinformatics 2004; 20:1466-7.</w:t>
      </w:r>
      <w:bookmarkEnd w:id="4"/>
    </w:p>
    <w:p w:rsidR="00E34D72" w:rsidRDefault="00E34D72" w:rsidP="00E34D72">
      <w:pPr>
        <w:spacing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:rsidR="00DE55F1" w:rsidRPr="007F28D3" w:rsidRDefault="00901023" w:rsidP="00DC14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2D3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E55F1" w:rsidRPr="007F28D3" w:rsidSect="007613A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 Cycl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C75BF"/>
    <w:rsid w:val="000B3697"/>
    <w:rsid w:val="000B79FE"/>
    <w:rsid w:val="002050FE"/>
    <w:rsid w:val="00220635"/>
    <w:rsid w:val="003E4469"/>
    <w:rsid w:val="004A2D3F"/>
    <w:rsid w:val="005939CB"/>
    <w:rsid w:val="006445F5"/>
    <w:rsid w:val="006C4F7F"/>
    <w:rsid w:val="007608E5"/>
    <w:rsid w:val="007613A0"/>
    <w:rsid w:val="007F28D3"/>
    <w:rsid w:val="008A1FDB"/>
    <w:rsid w:val="008F42DE"/>
    <w:rsid w:val="00901023"/>
    <w:rsid w:val="00955B40"/>
    <w:rsid w:val="009F69A3"/>
    <w:rsid w:val="00A42428"/>
    <w:rsid w:val="00AA369E"/>
    <w:rsid w:val="00AC75BF"/>
    <w:rsid w:val="00DC14EF"/>
    <w:rsid w:val="00DE55F1"/>
    <w:rsid w:val="00E3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61BCD03-FCEB-46EB-80A3-D5EA7509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basedOn w:val="Fontepargpadro"/>
    <w:rsid w:val="00A42428"/>
  </w:style>
  <w:style w:type="character" w:styleId="Forte">
    <w:name w:val="Strong"/>
    <w:basedOn w:val="Fontepargpadro"/>
    <w:uiPriority w:val="22"/>
    <w:qFormat/>
    <w:rsid w:val="003E4469"/>
    <w:rPr>
      <w:b/>
      <w:bCs/>
    </w:rPr>
  </w:style>
  <w:style w:type="character" w:styleId="Hyperlink">
    <w:name w:val="Hyperlink"/>
    <w:basedOn w:val="Fontepargpadro"/>
    <w:uiPriority w:val="99"/>
    <w:unhideWhenUsed/>
    <w:rsid w:val="00901023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7F28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3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5</Words>
  <Characters>6081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Leal</dc:creator>
  <cp:lastModifiedBy>Mariana Leal</cp:lastModifiedBy>
  <cp:revision>4</cp:revision>
  <dcterms:created xsi:type="dcterms:W3CDTF">2015-02-12T22:12:00Z</dcterms:created>
  <dcterms:modified xsi:type="dcterms:W3CDTF">2015-04-22T01:56:00Z</dcterms:modified>
</cp:coreProperties>
</file>